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5C9" w:rsidRDefault="00FF65C9" w:rsidP="00FF65C9">
      <w:pPr>
        <w:rPr>
          <w:b/>
        </w:rPr>
      </w:pPr>
      <w:proofErr w:type="gramStart"/>
      <w:r>
        <w:rPr>
          <w:b/>
        </w:rPr>
        <w:t>Table S4: L</w:t>
      </w:r>
      <w:r w:rsidRPr="00D55C8F">
        <w:rPr>
          <w:b/>
        </w:rPr>
        <w:t>ist of phage genomes used.</w:t>
      </w:r>
      <w:proofErr w:type="gramEnd"/>
    </w:p>
    <w:tbl>
      <w:tblPr>
        <w:tblStyle w:val="Trameclaire-Accent12"/>
        <w:tblpPr w:leftFromText="141" w:rightFromText="141" w:vertAnchor="text" w:horzAnchor="margin" w:tblpY="24"/>
        <w:tblW w:w="10065" w:type="dxa"/>
        <w:tblLook w:val="04A0"/>
      </w:tblPr>
      <w:tblGrid>
        <w:gridCol w:w="1920"/>
        <w:gridCol w:w="1500"/>
        <w:gridCol w:w="1200"/>
        <w:gridCol w:w="1420"/>
        <w:gridCol w:w="4025"/>
      </w:tblGrid>
      <w:tr w:rsidR="00FF65C9" w:rsidRPr="000A1584" w:rsidTr="004F099D">
        <w:trPr>
          <w:cnfStyle w:val="100000000000"/>
          <w:trHeight w:val="272"/>
          <w:tblHeader/>
        </w:trPr>
        <w:tc>
          <w:tcPr>
            <w:cnfStyle w:val="001000000000"/>
            <w:tcW w:w="1920" w:type="dxa"/>
            <w:noWrap/>
            <w:hideMark/>
          </w:tcPr>
          <w:p w:rsidR="00FF65C9" w:rsidRPr="000A1584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bookmarkStart w:id="0" w:name="RANGE!A1:E62"/>
            <w:r w:rsidRPr="000A158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hage</w:t>
            </w:r>
            <w:bookmarkEnd w:id="0"/>
          </w:p>
        </w:tc>
        <w:tc>
          <w:tcPr>
            <w:tcW w:w="1500" w:type="dxa"/>
            <w:noWrap/>
            <w:hideMark/>
          </w:tcPr>
          <w:p w:rsidR="00FF65C9" w:rsidRPr="000A1584" w:rsidRDefault="00FF65C9" w:rsidP="004F099D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0A158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ength</w:t>
            </w:r>
            <w:proofErr w:type="spellEnd"/>
            <w:r w:rsidRPr="000A158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(</w:t>
            </w:r>
            <w:proofErr w:type="spellStart"/>
            <w:r w:rsidRPr="000A158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bp</w:t>
            </w:r>
            <w:proofErr w:type="spellEnd"/>
            <w:r w:rsidRPr="000A158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)</w:t>
            </w:r>
          </w:p>
        </w:tc>
        <w:tc>
          <w:tcPr>
            <w:tcW w:w="1200" w:type="dxa"/>
            <w:noWrap/>
            <w:hideMark/>
          </w:tcPr>
          <w:p w:rsidR="00FF65C9" w:rsidRPr="000A1584" w:rsidRDefault="00FF65C9" w:rsidP="004F099D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A158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life </w:t>
            </w:r>
            <w:proofErr w:type="spellStart"/>
            <w:r w:rsidRPr="000A158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tyle</w:t>
            </w:r>
            <w:r w:rsidRPr="00533627">
              <w:rPr>
                <w:rFonts w:ascii="Calibri" w:eastAsia="Times New Roman" w:hAnsi="Calibri" w:cs="Times New Roman"/>
                <w:color w:val="000000"/>
                <w:vertAlign w:val="superscript"/>
                <w:lang w:val="fr-FR" w:eastAsia="fr-FR"/>
              </w:rPr>
              <w:t>a</w:t>
            </w:r>
            <w:proofErr w:type="spellEnd"/>
          </w:p>
        </w:tc>
        <w:tc>
          <w:tcPr>
            <w:tcW w:w="1420" w:type="dxa"/>
            <w:noWrap/>
            <w:hideMark/>
          </w:tcPr>
          <w:p w:rsidR="00FF65C9" w:rsidRPr="000A1584" w:rsidRDefault="00FF65C9" w:rsidP="004F099D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0A158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amily</w:t>
            </w:r>
            <w:proofErr w:type="spellEnd"/>
          </w:p>
        </w:tc>
        <w:tc>
          <w:tcPr>
            <w:tcW w:w="4025" w:type="dxa"/>
            <w:noWrap/>
            <w:hideMark/>
          </w:tcPr>
          <w:p w:rsidR="00FF65C9" w:rsidRPr="000A1584" w:rsidRDefault="00FF65C9" w:rsidP="004F099D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A158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accession </w:t>
            </w:r>
            <w:proofErr w:type="spellStart"/>
            <w:r w:rsidRPr="000A158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umb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, *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edundanc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with</w:t>
            </w:r>
            <w:proofErr w:type="spellEnd"/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86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0624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P2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1317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36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023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8253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189882..1228488)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6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0238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8464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933W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1670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000924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,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*VT2Sakai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BP-4795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7930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NC_004813  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Bp7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8066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19500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C31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5540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14662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dtI</w:t>
            </w:r>
            <w:proofErr w:type="spellEnd"/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7021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9514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P4-57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2030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P2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0913.2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753978..2776007)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P4-6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4306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fragments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0913.2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62184..296489)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lp12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1302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0913.2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64025..585326)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e14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5193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0913.2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195443..1210646)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HK022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751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2166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HK446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026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NC_019714  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HK620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8297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2730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HK97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732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2167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HX01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9158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1885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, *RB69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IAI39-Ph01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2853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11750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32595..565447)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IAI39-Ph02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130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11750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923080..935209)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IAI39-Ph03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8321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11750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555796..1584116)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IAI39-Ph04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8544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P2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11750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882552..1901095)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IAI39-Ph05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3629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11750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932603..1956231)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IAI39-Ph06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5581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proofErr w:type="spellStart"/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11750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992456..2048036)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IAI39-Ph07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3835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11750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60694..2074528)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IAI39-Ph08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562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</w:t>
            </w: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11750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751408..2792969)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IAI39-Ph09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1389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proofErr w:type="spellStart"/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11750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934628..2946016)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IAI39-Ph10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4803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Mu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11750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25205..4640007)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IAI39-Ph11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4948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11750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025091..5097038)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IME08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72253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14260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jk06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072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1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7291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JS10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71451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1274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, *JS98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JS98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70523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hyperlink r:id="rId5" w:history="1">
              <w:r w:rsidRPr="00DA2279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fr-FR" w:eastAsia="fr-FR"/>
                </w:rPr>
                <w:t>NC_010105</w:t>
              </w:r>
            </w:hyperlink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JSE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6418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hyperlink r:id="rId6" w:history="1">
              <w:r w:rsidRPr="00DA2279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fr-FR" w:eastAsia="fr-FR"/>
                </w:rPr>
                <w:t>NC_012740</w:t>
              </w:r>
            </w:hyperlink>
            <w:r w:rsidRPr="00432562">
              <w:rPr>
                <w:color w:val="auto"/>
                <w:sz w:val="20"/>
                <w:szCs w:val="20"/>
              </w:rPr>
              <w:t>,</w:t>
            </w:r>
            <w: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*RB49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K1-5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4385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Sp6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8152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K1E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5251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Sp6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7637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K1F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704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7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hyperlink r:id="rId7" w:history="1">
              <w:r w:rsidRPr="00DA2279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fr-FR" w:eastAsia="fr-FR"/>
                </w:rPr>
                <w:t>NC_007456</w:t>
              </w:r>
            </w:hyperlink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KP15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74436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hyperlink r:id="rId8" w:history="1">
              <w:r w:rsidRPr="00DA2279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fr-FR" w:eastAsia="fr-FR"/>
                </w:rPr>
                <w:t>NC_014036</w:t>
              </w:r>
            </w:hyperlink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KplE1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9687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fragments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0913.2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464404..2474619)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lambda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8502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1416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Mu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6717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Mu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0929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15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375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N15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1901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4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0153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N4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8720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J01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7448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C3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18835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1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94800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P1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5856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2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3593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P2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1895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22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724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P22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2371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27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575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proofErr w:type="spellStart"/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3356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4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1624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P2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1609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hi1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4270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hyperlink r:id="rId9" w:history="1">
              <w:r w:rsidRPr="00DA2279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fr-FR" w:eastAsia="fr-FR"/>
                </w:rPr>
                <w:t>NC_009821</w:t>
              </w:r>
            </w:hyperlink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hi80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150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JX871397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hiV10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104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</w:t>
            </w: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hyperlink r:id="rId10" w:history="1">
              <w:r w:rsidRPr="00DA2279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fr-FR" w:eastAsia="fr-FR"/>
                </w:rPr>
                <w:t>NC_007804</w:t>
              </w:r>
            </w:hyperlink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Qin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458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0913.2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30450..1646830)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rac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3060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0913.2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409966..1433025)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lastRenderedPageBreak/>
              <w:t>RB14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5429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hyperlink r:id="rId11" w:history="1">
              <w:r w:rsidRPr="00DA2279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fr-FR" w:eastAsia="fr-FR"/>
                </w:rPr>
                <w:t>NC_012638</w:t>
              </w:r>
            </w:hyperlink>
            <w:r w:rsidRPr="00432562">
              <w:rPr>
                <w:color w:val="auto"/>
                <w:sz w:val="20"/>
                <w:szCs w:val="20"/>
              </w:rPr>
              <w:t>, *T4</w:t>
            </w:r>
          </w:p>
        </w:tc>
      </w:tr>
      <w:tr w:rsidR="00FF65C9" w:rsidRPr="0023242D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RB15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6877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432562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hage.ggc.edu/</w:t>
            </w:r>
            <w:proofErr w:type="spell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gbrowse</w:t>
            </w:r>
            <w:proofErr w:type="spell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/RB15/RB15.f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,</w:t>
            </w:r>
            <w:r w:rsidRPr="00432562">
              <w:rPr>
                <w:color w:val="auto"/>
                <w:sz w:val="20"/>
                <w:szCs w:val="20"/>
                <w:lang w:val="fr-FR"/>
              </w:rPr>
              <w:t xml:space="preserve"> *T4</w:t>
            </w:r>
          </w:p>
        </w:tc>
      </w:tr>
      <w:tr w:rsidR="00FF65C9" w:rsidRPr="00011754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RB16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76788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hyperlink r:id="rId12" w:history="1">
              <w:r w:rsidRPr="00DA2279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fr-FR" w:eastAsia="fr-FR"/>
                </w:rPr>
                <w:t>NC_014467</w:t>
              </w:r>
            </w:hyperlink>
          </w:p>
        </w:tc>
      </w:tr>
      <w:tr w:rsidR="00FF65C9" w:rsidRPr="0023242D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RB18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6677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432562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hage.ggc.edu/</w:t>
            </w:r>
            <w:proofErr w:type="spell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gbrowse</w:t>
            </w:r>
            <w:proofErr w:type="spell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/RB18/RB18.fa</w:t>
            </w:r>
            <w:r w:rsidRPr="00432562">
              <w:rPr>
                <w:color w:val="auto"/>
                <w:sz w:val="20"/>
                <w:szCs w:val="20"/>
                <w:lang w:val="fr-FR"/>
              </w:rPr>
              <w:t>, *T4</w:t>
            </w:r>
          </w:p>
        </w:tc>
      </w:tr>
      <w:tr w:rsidR="00FF65C9" w:rsidRPr="0023242D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RB26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3036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432562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hage.ggc.edu/</w:t>
            </w:r>
            <w:proofErr w:type="spell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gbrowse</w:t>
            </w:r>
            <w:proofErr w:type="spell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/RB26/RB26.fa</w:t>
            </w:r>
            <w:r w:rsidRPr="00432562">
              <w:rPr>
                <w:color w:val="auto"/>
                <w:sz w:val="20"/>
                <w:szCs w:val="20"/>
                <w:lang w:val="fr-FR"/>
              </w:rPr>
              <w:t>, *T4</w:t>
            </w:r>
          </w:p>
        </w:tc>
      </w:tr>
      <w:tr w:rsidR="00FF65C9" w:rsidRPr="00011754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RB32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5890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hyperlink r:id="rId13" w:history="1">
              <w:r w:rsidRPr="00DA2279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fr-FR" w:eastAsia="fr-FR"/>
                </w:rPr>
                <w:t>NC_008515</w:t>
              </w:r>
            </w:hyperlink>
            <w:r w:rsidRPr="00432562">
              <w:rPr>
                <w:color w:val="auto"/>
                <w:sz w:val="20"/>
                <w:szCs w:val="20"/>
              </w:rPr>
              <w:t>, *T4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RB43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80500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hyperlink r:id="rId14" w:history="1">
              <w:r w:rsidRPr="00DA2279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fr-FR" w:eastAsia="fr-FR"/>
                </w:rPr>
                <w:t>NC_007023</w:t>
              </w:r>
            </w:hyperlink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RB49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4018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hyperlink r:id="rId15" w:history="1">
              <w:r w:rsidRPr="00DA2279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fr-FR" w:eastAsia="fr-FR"/>
                </w:rPr>
                <w:t>NC_005066</w:t>
              </w:r>
            </w:hyperlink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RB51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8394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hyperlink r:id="rId16" w:history="1">
              <w:r w:rsidRPr="00DA2279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fr-FR" w:eastAsia="fr-FR"/>
                </w:rPr>
                <w:t>NC_012635</w:t>
              </w:r>
            </w:hyperlink>
            <w:r w:rsidRPr="00432562">
              <w:rPr>
                <w:color w:val="auto"/>
                <w:sz w:val="20"/>
                <w:szCs w:val="20"/>
              </w:rPr>
              <w:t>, *T4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RB69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7560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hyperlink r:id="rId17" w:history="1">
              <w:r w:rsidRPr="00DA2279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fr-FR" w:eastAsia="fr-FR"/>
                </w:rPr>
                <w:t>NC_004928</w:t>
              </w:r>
            </w:hyperlink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RTP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219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1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7603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rv5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37947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RV5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11041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1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586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proofErr w:type="spellStart"/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2695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00041..310626)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10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1112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2695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921414..1972525)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11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5778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2695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158174..2203951)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12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142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2695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203952..2250093)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13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1120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P2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2695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592901..2614020)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14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4029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2695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668007..2712035)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15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7879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2695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895926..2943804)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16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551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proofErr w:type="spellStart"/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2695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192983..3201533)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17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4199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proofErr w:type="spellStart"/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2695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475965..3500163)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18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8759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Mu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2695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040843..5079601)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2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887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P2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2695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10627..323513)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3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8586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2695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91123..929708)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4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9650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2695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161091..1210740)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5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2708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2695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46012..1308719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, *VT2Sakai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6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8423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2695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541470..1589892)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7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5463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proofErr w:type="spellStart"/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2695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594570..1610032)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8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897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2695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18153..1665049)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9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8175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</w:t>
            </w:r>
            <w:proofErr w:type="gram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02695.1(</w:t>
            </w:r>
            <w:proofErr w:type="gram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757506..1815680)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N3US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40413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JN641803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tx2-phage1717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2147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11357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tx2-</w:t>
            </w:r>
            <w:proofErr w:type="spell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hageI</w:t>
            </w:r>
            <w:proofErr w:type="spellEnd"/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1765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352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, *VT2Sakai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1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8836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1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5833</w:t>
            </w:r>
          </w:p>
        </w:tc>
      </w:tr>
      <w:tr w:rsidR="00FF65C9" w:rsidRPr="0023242D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2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3833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432562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hyperlink r:id="rId18" w:history="1">
              <w:r w:rsidRPr="00DA2279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fr-FR" w:eastAsia="fr-FR"/>
                </w:rPr>
                <w:t>http://phage.ggc.edu/gbrowse/T2/T2.fa</w:t>
              </w:r>
            </w:hyperlink>
            <w:r w:rsidRPr="00432562">
              <w:rPr>
                <w:color w:val="auto"/>
                <w:sz w:val="20"/>
                <w:szCs w:val="20"/>
                <w:lang w:val="fr-FR"/>
              </w:rPr>
              <w:t>, *T4</w:t>
            </w:r>
          </w:p>
        </w:tc>
      </w:tr>
      <w:tr w:rsidR="00FF65C9" w:rsidRPr="00011754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3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8208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7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3298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8903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0866</w:t>
            </w:r>
          </w:p>
        </w:tc>
      </w:tr>
      <w:tr w:rsidR="00FF65C9" w:rsidRPr="0023242D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4T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8920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http://phage.ggc.edu/gbrowse/T4T/T4T.fa</w:t>
            </w:r>
          </w:p>
        </w:tc>
      </w:tr>
      <w:tr w:rsidR="00FF65C9" w:rsidRPr="00011754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5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1750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5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5859</w:t>
            </w:r>
            <w:r w:rsidRPr="00432562">
              <w:rPr>
                <w:color w:val="auto"/>
                <w:sz w:val="20"/>
                <w:szCs w:val="20"/>
              </w:rPr>
              <w:t>, *T4</w:t>
            </w:r>
          </w:p>
        </w:tc>
      </w:tr>
      <w:tr w:rsidR="00FF65C9" w:rsidRPr="0023242D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6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8705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432562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http://phage.ggc.edu/gbrowse/T6/T6.fa</w:t>
            </w:r>
            <w:r w:rsidRPr="00432562">
              <w:rPr>
                <w:color w:val="auto"/>
                <w:sz w:val="20"/>
                <w:szCs w:val="20"/>
                <w:lang w:val="fr-FR"/>
              </w:rPr>
              <w:t>, *T4</w:t>
            </w:r>
          </w:p>
        </w:tc>
      </w:tr>
      <w:tr w:rsidR="00FF65C9" w:rsidRPr="00011754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7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937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7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1604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LS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9902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1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9540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B</w:t>
            </w:r>
            <w:proofErr w:type="spell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  <w:proofErr w:type="spell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EcoM</w:t>
            </w:r>
            <w:proofErr w:type="spell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ACG-C40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7396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hyperlink r:id="rId19" w:history="1">
              <w:r w:rsidRPr="00DA2279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fr-FR" w:eastAsia="fr-FR"/>
                </w:rPr>
                <w:t>NC_019399</w:t>
              </w:r>
            </w:hyperlink>
            <w:r w:rsidRPr="00432562">
              <w:rPr>
                <w:color w:val="auto"/>
                <w:sz w:val="20"/>
                <w:szCs w:val="20"/>
              </w:rPr>
              <w:t>, *T4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B</w:t>
            </w:r>
            <w:proofErr w:type="spell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  <w:proofErr w:type="spell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EcoM</w:t>
            </w:r>
            <w:proofErr w:type="spellEnd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VR7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9285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hyperlink r:id="rId20" w:history="1">
              <w:r w:rsidRPr="00DA2279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fr-FR" w:eastAsia="fr-FR"/>
                </w:rPr>
                <w:t>NC_014792</w:t>
              </w:r>
            </w:hyperlink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T2-Sakai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0942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0902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Wphi</w:t>
            </w:r>
            <w:proofErr w:type="spellEnd"/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2684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P2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05056</w:t>
            </w:r>
          </w:p>
        </w:tc>
      </w:tr>
      <w:tr w:rsidR="00FF65C9" w:rsidRPr="00DA2279" w:rsidTr="004F099D">
        <w:trPr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wV7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6452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eastAsia="Times New Roman" w:cs="Times New Roman"/>
                <w:color w:val="auto"/>
                <w:sz w:val="20"/>
                <w:szCs w:val="20"/>
                <w:lang w:val="fr-FR" w:eastAsia="fr-FR"/>
              </w:rPr>
              <w:t>T4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hyperlink r:id="rId21" w:history="1">
              <w:r w:rsidRPr="00DA2279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fr-FR" w:eastAsia="fr-FR"/>
                </w:rPr>
                <w:t>NC_019505</w:t>
              </w:r>
            </w:hyperlink>
            <w:r w:rsidRPr="00432562">
              <w:rPr>
                <w:color w:val="auto"/>
                <w:sz w:val="20"/>
                <w:szCs w:val="20"/>
              </w:rPr>
              <w:t>, *T4</w:t>
            </w:r>
          </w:p>
        </w:tc>
      </w:tr>
      <w:tr w:rsidR="00FF65C9" w:rsidRPr="00DA2279" w:rsidTr="004F099D">
        <w:trPr>
          <w:cnfStyle w:val="000000100000"/>
          <w:trHeight w:val="272"/>
        </w:trPr>
        <w:tc>
          <w:tcPr>
            <w:cnfStyle w:val="001000000000"/>
            <w:tcW w:w="1920" w:type="dxa"/>
            <w:noWrap/>
            <w:hideMark/>
          </w:tcPr>
          <w:p w:rsidR="00FF65C9" w:rsidRPr="00DA2279" w:rsidRDefault="00FF65C9" w:rsidP="004F09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YYZ-2008</w:t>
            </w:r>
          </w:p>
        </w:tc>
        <w:tc>
          <w:tcPr>
            <w:tcW w:w="15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4896</w:t>
            </w:r>
          </w:p>
        </w:tc>
        <w:tc>
          <w:tcPr>
            <w:tcW w:w="120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420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</w:pPr>
            <w:r w:rsidRPr="00DA2279">
              <w:rPr>
                <w:rFonts w:ascii="Symbol" w:eastAsia="Times New Roman" w:hAnsi="Symbol" w:cs="Times New Roman"/>
                <w:color w:val="auto"/>
                <w:sz w:val="20"/>
                <w:szCs w:val="20"/>
                <w:lang w:val="fr-FR" w:eastAsia="fr-FR"/>
              </w:rPr>
              <w:t></w:t>
            </w:r>
          </w:p>
        </w:tc>
        <w:tc>
          <w:tcPr>
            <w:tcW w:w="4025" w:type="dxa"/>
            <w:noWrap/>
            <w:hideMark/>
          </w:tcPr>
          <w:p w:rsidR="00FF65C9" w:rsidRPr="00DA2279" w:rsidRDefault="00FF65C9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DA22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C_011356</w:t>
            </w:r>
          </w:p>
        </w:tc>
      </w:tr>
    </w:tbl>
    <w:p w:rsidR="00FF65C9" w:rsidRPr="00DA2279" w:rsidRDefault="00FF65C9" w:rsidP="00FF65C9">
      <w:pPr>
        <w:rPr>
          <w:sz w:val="20"/>
          <w:szCs w:val="20"/>
        </w:rPr>
      </w:pPr>
    </w:p>
    <w:p w:rsidR="0005050D" w:rsidRPr="00FF65C9" w:rsidRDefault="00FF65C9" w:rsidP="00FF65C9">
      <w:pPr>
        <w:pStyle w:val="Paragraphedeliste"/>
        <w:numPr>
          <w:ilvl w:val="0"/>
          <w:numId w:val="1"/>
        </w:numPr>
        <w:rPr>
          <w:sz w:val="20"/>
          <w:szCs w:val="20"/>
        </w:rPr>
      </w:pPr>
      <w:r w:rsidRPr="00FF65C9">
        <w:rPr>
          <w:sz w:val="20"/>
          <w:szCs w:val="20"/>
        </w:rPr>
        <w:t>D, defective; T, temperate; V, virulent.</w:t>
      </w:r>
    </w:p>
    <w:sectPr w:rsidR="0005050D" w:rsidRPr="00FF65C9" w:rsidSect="00FF65C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F35CFD"/>
    <w:multiLevelType w:val="hybridMultilevel"/>
    <w:tmpl w:val="4EDCCC50"/>
    <w:lvl w:ilvl="0" w:tplc="6408EED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D26608"/>
    <w:rsid w:val="0005050D"/>
    <w:rsid w:val="00D26608"/>
    <w:rsid w:val="00FF65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5C9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rameclaire-Accent12">
    <w:name w:val="Trame claire - Accent 12"/>
    <w:basedOn w:val="TableauNormal"/>
    <w:uiPriority w:val="60"/>
    <w:rsid w:val="00FF65C9"/>
    <w:pPr>
      <w:spacing w:after="0" w:line="240" w:lineRule="auto"/>
    </w:pPr>
    <w:rPr>
      <w:color w:val="365F91" w:themeColor="accen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Paragraphedeliste">
    <w:name w:val="List Paragraph"/>
    <w:basedOn w:val="Normal"/>
    <w:uiPriority w:val="34"/>
    <w:qFormat/>
    <w:rsid w:val="00FF65C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294661423" TargetMode="External"/><Relationship Id="rId13" Type="http://schemas.openxmlformats.org/officeDocument/2006/relationships/hyperlink" Target="http://www.ncbi.nlm.nih.gov/nuccore/116326222" TargetMode="External"/><Relationship Id="rId18" Type="http://schemas.openxmlformats.org/officeDocument/2006/relationships/hyperlink" Target="http://phage.ggc.edu/gbrowse/T2/T2.fa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nuccore/422934783" TargetMode="External"/><Relationship Id="rId7" Type="http://schemas.openxmlformats.org/officeDocument/2006/relationships/hyperlink" Target="http://www.ncbi.nlm.nih.gov/nuccore/77118167" TargetMode="External"/><Relationship Id="rId12" Type="http://schemas.openxmlformats.org/officeDocument/2006/relationships/hyperlink" Target="http://www.ncbi.nlm.nih.gov/nuccore/304373555" TargetMode="External"/><Relationship Id="rId17" Type="http://schemas.openxmlformats.org/officeDocument/2006/relationships/hyperlink" Target="http://www.ncbi.nlm.nih.gov/nuccore/32453484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nuccore/228860932" TargetMode="External"/><Relationship Id="rId20" Type="http://schemas.openxmlformats.org/officeDocument/2006/relationships/hyperlink" Target="http://www.ncbi.nlm.nih.gov/nuccore/31412156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nuccore/238694878" TargetMode="External"/><Relationship Id="rId11" Type="http://schemas.openxmlformats.org/officeDocument/2006/relationships/hyperlink" Target="http://www.ncbi.nlm.nih.gov/nuccore/228861315" TargetMode="External"/><Relationship Id="rId5" Type="http://schemas.openxmlformats.org/officeDocument/2006/relationships/hyperlink" Target="http://www.ncbi.nlm.nih.gov/nuccore/161622381" TargetMode="External"/><Relationship Id="rId15" Type="http://schemas.openxmlformats.org/officeDocument/2006/relationships/hyperlink" Target="http://www.ncbi.nlm.nih.gov/nuccore/33620426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www.ncbi.nlm.nih.gov/nuccore/155370093" TargetMode="External"/><Relationship Id="rId19" Type="http://schemas.openxmlformats.org/officeDocument/2006/relationships/hyperlink" Target="http://www.ncbi.nlm.nih.gov/nuccore/41408636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core/157311299" TargetMode="External"/><Relationship Id="rId14" Type="http://schemas.openxmlformats.org/officeDocument/2006/relationships/hyperlink" Target="http://www.ncbi.nlm.nih.gov/nuccore/66391451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71</Words>
  <Characters>4243</Characters>
  <Application>Microsoft Office Word</Application>
  <DocSecurity>0</DocSecurity>
  <Lines>35</Lines>
  <Paragraphs>10</Paragraphs>
  <ScaleCrop>false</ScaleCrop>
  <Company>Micalis</Company>
  <LinksUpToDate>false</LinksUpToDate>
  <CharactersWithSpaces>5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petit</dc:creator>
  <cp:lastModifiedBy>magpetit</cp:lastModifiedBy>
  <cp:revision>2</cp:revision>
  <dcterms:created xsi:type="dcterms:W3CDTF">2013-12-16T09:24:00Z</dcterms:created>
  <dcterms:modified xsi:type="dcterms:W3CDTF">2013-12-16T09:26:00Z</dcterms:modified>
</cp:coreProperties>
</file>